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1 Table. </w:t>
      </w:r>
      <w:bookmarkStart w:id="0" w:name="_GoBack"/>
      <w:bookmarkEnd w:id="0"/>
      <w:r>
        <w:rPr>
          <w:b/>
        </w:rPr>
        <w:t xml:space="preserve">  </w:t>
      </w:r>
      <w:r>
        <w:rPr/>
        <w:t>Primers for RT-PCR</w:t>
      </w:r>
    </w:p>
    <w:tbl>
      <w:tblPr>
        <w:tblW w:w="94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3684"/>
        <w:gridCol w:w="3685"/>
        <w:gridCol w:w="1134"/>
      </w:tblGrid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40" w:after="40"/>
              <w:ind w:left="-5" w:hanging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arget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ve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oduct siz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-5" w:hanging="0"/>
              <w:jc w:val="center"/>
              <w:rPr>
                <w:szCs w:val="24"/>
              </w:rPr>
            </w:pPr>
            <w:r>
              <w:rPr>
                <w:szCs w:val="24"/>
              </w:rPr>
              <w:t>β-actin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CAGAGCCTCGCCTTTGCC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CTCGCGGTTGGCCTTG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405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</w:rPr>
              <w:t>BDNF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color w:val="222222"/>
                <w:szCs w:val="24"/>
                <w:lang w:bidi="en-US"/>
              </w:rPr>
              <w:t>AGAGGCTTGACATCATTGG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color w:val="222222"/>
                <w:szCs w:val="24"/>
                <w:lang w:bidi="en-US"/>
              </w:rPr>
              <w:t>ACTAATACTGTCACACAC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</w:rPr>
              <w:t>276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</w:rPr>
              <w:t>NGF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  <w:lang w:bidi="en-US"/>
              </w:rPr>
              <w:t>CACACTGAGGTGCATAGCG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  <w:lang w:bidi="en-US"/>
              </w:rPr>
              <w:t>TGATGACCGCTTGCTCCT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</w:rPr>
              <w:t>390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</w:rPr>
              <w:t>IGF-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color w:val="3E3838"/>
                <w:szCs w:val="24"/>
                <w:lang w:bidi="en-US"/>
              </w:rPr>
              <w:t>ATG CAC ACC ATG TCC T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color w:val="222222"/>
                <w:szCs w:val="24"/>
                <w:lang w:bidi="en-US"/>
              </w:rPr>
              <w:t>CATCCTGTAGTTCTTGTT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</w:rPr>
              <w:t>390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</w:rPr>
              <w:t>NT3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  <w:lang w:bidi="en-US"/>
              </w:rPr>
              <w:t>ATCTTACAGGTGAACAAGG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  <w:lang w:bidi="en-US"/>
              </w:rPr>
              <w:t>TCGGTGACTCTTATGCTC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</w:rPr>
              <w:t>459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</w:rPr>
              <w:t>HGF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  <w:lang w:bidi="en-US"/>
              </w:rPr>
              <w:t>ATGCATCCAAGGTCAAGGA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  <w:lang w:bidi="en-US"/>
              </w:rPr>
              <w:t>TTCCATGTTCTTGTCCCA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</w:rPr>
              <w:t>349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</w:rPr>
              <w:t>VEGF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color w:val="222222"/>
                <w:szCs w:val="24"/>
                <w:lang w:bidi="en-US"/>
              </w:rPr>
              <w:t>ATGAACTTTCTGCTGTCTT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color w:val="222222"/>
                <w:szCs w:val="24"/>
                <w:lang w:bidi="en-US"/>
              </w:rPr>
              <w:t>TCACCGCCTCGGCTTGTCA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</w:rPr>
              <w:t>516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</w:rPr>
              <w:t>TSG-6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  <w:lang w:bidi="en-US"/>
              </w:rPr>
              <w:t>AAG CAC GGT CTG GCA AAT ACA AG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color w:val="222222"/>
                <w:szCs w:val="24"/>
                <w:lang w:bidi="en-US"/>
              </w:rPr>
              <w:t>GGGTTGTAGCAATAGGCAT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</w:rPr>
              <w:t>26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Cs w:val="24"/>
              </w:rPr>
              <w:t xml:space="preserve">TGF </w:t>
            </w:r>
            <w:r>
              <w:rPr>
                <w:rFonts w:eastAsia="Symbol" w:cs="Symbol" w:ascii="Symbol" w:hAnsi="Symbol"/>
                <w:szCs w:val="24"/>
              </w:rPr>
              <w:t></w:t>
            </w:r>
            <w:r>
              <w:rPr>
                <w:szCs w:val="24"/>
              </w:rPr>
              <w:t>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  <w:lang w:bidi="en-US"/>
              </w:rPr>
              <w:t>CAGATCCTGTCCAAGCT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  <w:lang w:bidi="en-US"/>
              </w:rPr>
              <w:t>TCGGAGCTCTGATGTG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4"/>
              </w:rPr>
            </w:pPr>
            <w:r>
              <w:rPr>
                <w:szCs w:val="24"/>
              </w:rPr>
              <w:t>27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spacing w:before="0" w:after="200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 w:val="36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eastAsia="Times New Roman"/>
      <w:b/>
      <w:bCs/>
      <w:sz w:val="32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2"/>
      <w:szCs w:val="26"/>
      <w:lang w:val="en-US"/>
    </w:rPr>
  </w:style>
  <w:style w:type="character" w:styleId="SubtitleChar">
    <w:name w:val="Subtitle Char"/>
    <w:qFormat/>
    <w:rPr>
      <w:rFonts w:ascii="Arial" w:hAnsi="Arial" w:eastAsia="Times New Roman" w:cs="Arial"/>
      <w:i/>
      <w:iCs/>
      <w:spacing w:val="15"/>
      <w:sz w:val="24"/>
      <w:szCs w:val="24"/>
      <w:lang w:val="en-US"/>
    </w:rPr>
  </w:style>
  <w:style w:type="character" w:styleId="TitleChar">
    <w:name w:val="Title Char"/>
    <w:qFormat/>
    <w:rPr>
      <w:rFonts w:ascii="Arial" w:hAnsi="Arial" w:eastAsia="Times New Roman" w:cs="Arial"/>
      <w:spacing w:val="5"/>
      <w:kern w:val="2"/>
      <w:sz w:val="52"/>
      <w:szCs w:val="52"/>
      <w:lang w:val="en-US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36"/>
      <w:szCs w:val="28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Arial" w:hAnsi="Arial" w:eastAsia="Times New Roman" w:cs="Arial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Arial" w:hAnsi="Arial" w:eastAsia="Times New Roman" w:cs="Arial"/>
      <w:i/>
      <w:iCs/>
      <w:spacing w:val="15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08:38:00Z</dcterms:created>
  <dc:creator>Ainsley</dc:creator>
  <dc:description/>
  <dc:language>en-US</dc:language>
  <cp:lastModifiedBy>.</cp:lastModifiedBy>
  <dcterms:modified xsi:type="dcterms:W3CDTF">2015-09-11T08:38:00Z</dcterms:modified>
  <cp:revision>2</cp:revision>
  <dc:subject/>
  <dc:title/>
</cp:coreProperties>
</file>